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350"/>
        <w:gridCol w:w="900"/>
        <w:gridCol w:w="990"/>
        <w:gridCol w:w="900"/>
        <w:gridCol w:w="1080"/>
        <w:gridCol w:w="1260"/>
        <w:gridCol w:w="981"/>
        <w:gridCol w:w="927"/>
      </w:tblGrid>
      <w:tr>
        <w:trPr>
          <w:trHeight w:val="272" w:hRule="atLeast"/>
        </w:trPr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Model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 xml:space="preserve">ln P </w:t>
            </w:r>
          </w:p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(model | data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S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GTR+</w:t>
            </w:r>
            <w:r>
              <w:rPr>
                <w:rFonts w:eastAsia="Symbol" w:cs="Symbol" w:ascii="Symbol" w:hAnsi="Symbol"/>
                <w:b/>
                <w:sz w:val="20"/>
                <w:szCs w:val="20"/>
              </w:rPr>
              <w:t></w:t>
            </w:r>
            <w:r>
              <w:rPr>
                <w:rFonts w:cs="Times" w:ascii="Times" w:hAnsi="Times"/>
                <w:b/>
                <w:sz w:val="20"/>
                <w:szCs w:val="20"/>
                <w:vertAlign w:val="subscript"/>
              </w:rPr>
              <w:t>4</w:t>
            </w:r>
          </w:p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UCED</w:t>
            </w:r>
          </w:p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BSP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SRD06</w:t>
            </w:r>
          </w:p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Strict</w:t>
            </w:r>
          </w:p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BSP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SRD06</w:t>
            </w:r>
          </w:p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UCED</w:t>
            </w:r>
          </w:p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Constan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SRD06</w:t>
            </w:r>
          </w:p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UCED</w:t>
            </w:r>
          </w:p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Exponential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SRD06</w:t>
            </w:r>
          </w:p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UCED</w:t>
            </w:r>
          </w:p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BSP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SRD06</w:t>
            </w:r>
          </w:p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UCLD</w:t>
            </w:r>
          </w:p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BSP</w:t>
            </w:r>
          </w:p>
        </w:tc>
      </w:tr>
      <w:tr>
        <w:trPr>
          <w:trHeight w:val="272" w:hRule="atLeast"/>
        </w:trPr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TR+</w:t>
            </w:r>
            <w:r>
              <w:rPr>
                <w:rFonts w:eastAsia="Symbol" w:cs="Symbol" w:ascii="Symbol" w:hAnsi="Symbol"/>
                <w:sz w:val="20"/>
                <w:szCs w:val="20"/>
              </w:rPr>
              <w:t></w:t>
            </w:r>
            <w:r>
              <w:rPr>
                <w:rFonts w:cs="Times" w:ascii="Times" w:hAnsi="Times"/>
                <w:sz w:val="20"/>
                <w:szCs w:val="20"/>
                <w:vertAlign w:val="subscript"/>
              </w:rPr>
              <w:t>4</w:t>
            </w:r>
          </w:p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UCED</w:t>
            </w:r>
          </w:p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SP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8894.197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435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80.50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02.985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03.47</w:t>
            </w:r>
          </w:p>
        </w:tc>
        <w:tc>
          <w:tcPr>
            <w:tcW w:w="9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03.025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96.272</w:t>
            </w:r>
          </w:p>
        </w:tc>
      </w:tr>
      <w:tr>
        <w:trPr>
          <w:trHeight w:val="559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RD06</w:t>
            </w:r>
          </w:p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trict</w:t>
            </w:r>
          </w:p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SP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8708.8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34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0.5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22.48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22.968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22.522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5.769</w:t>
            </w:r>
          </w:p>
        </w:tc>
      </w:tr>
      <w:tr>
        <w:trPr>
          <w:trHeight w:val="543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RD06</w:t>
            </w:r>
          </w:p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UCED</w:t>
            </w:r>
          </w:p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onstant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8657.0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34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2.98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2.4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0.485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0.04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.713</w:t>
            </w:r>
          </w:p>
        </w:tc>
      </w:tr>
      <w:tr>
        <w:trPr>
          <w:trHeight w:val="559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RD06</w:t>
            </w:r>
          </w:p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UCED</w:t>
            </w:r>
          </w:p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xponential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8655.9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36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3.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2.9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48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445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.198</w:t>
            </w:r>
          </w:p>
        </w:tc>
      </w:tr>
      <w:tr>
        <w:trPr>
          <w:trHeight w:val="543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RD06</w:t>
            </w:r>
          </w:p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UCED</w:t>
            </w:r>
          </w:p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SP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8656.9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38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3.0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2.5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0.445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.753</w:t>
            </w:r>
          </w:p>
        </w:tc>
      </w:tr>
      <w:tr>
        <w:trPr>
          <w:trHeight w:val="543" w:hRule="atLeast"/>
        </w:trPr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RD06</w:t>
            </w:r>
          </w:p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UCLD</w:t>
            </w:r>
          </w:p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SP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8672.52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393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6.27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5.76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6.71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7.198</w:t>
            </w:r>
          </w:p>
        </w:tc>
        <w:tc>
          <w:tcPr>
            <w:tcW w:w="9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6.753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4T21:18:00Z</dcterms:created>
  <dc:creator>Joel Wertheim</dc:creator>
  <dc:description/>
  <cp:keywords/>
  <dc:language>en-US</dc:language>
  <cp:lastModifiedBy>Joel Wertheim</cp:lastModifiedBy>
  <dcterms:modified xsi:type="dcterms:W3CDTF">2010-05-17T19:10:00Z</dcterms:modified>
  <cp:revision>2</cp:revision>
  <dc:subject/>
  <dc:title/>
</cp:coreProperties>
</file>